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F7B84" w14:textId="4F42EEA6" w:rsidR="006B4FE5" w:rsidRPr="00E32B60" w:rsidRDefault="006B4FE5">
      <w:pPr>
        <w:rPr>
          <w:rFonts w:ascii="Times New Roman" w:hAnsi="Times New Roman" w:cs="Times New Roman"/>
          <w:b/>
        </w:rPr>
      </w:pPr>
      <w:r w:rsidRPr="00E32B60">
        <w:rPr>
          <w:rFonts w:ascii="Times New Roman" w:hAnsi="Times New Roman" w:cs="Times New Roman"/>
          <w:b/>
        </w:rPr>
        <w:t>Supplementary material (S2)</w:t>
      </w:r>
    </w:p>
    <w:p w14:paraId="55CA2FC5" w14:textId="48976DC2" w:rsidR="006B4FE5" w:rsidRPr="00E32B60" w:rsidRDefault="006B4FE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45A9978" w14:textId="266A4E2C" w:rsidR="006B4FE5" w:rsidRPr="00E32B60" w:rsidRDefault="006B4FE5">
      <w:pPr>
        <w:rPr>
          <w:rFonts w:ascii="Times New Roman" w:hAnsi="Times New Roman" w:cs="Times New Roman"/>
          <w:b/>
          <w:i/>
        </w:rPr>
      </w:pPr>
      <w:r w:rsidRPr="00E32B60">
        <w:rPr>
          <w:rFonts w:ascii="Times New Roman" w:hAnsi="Times New Roman" w:cs="Times New Roman"/>
          <w:b/>
          <w:i/>
        </w:rPr>
        <w:t>Data extraction sheet template</w:t>
      </w:r>
    </w:p>
    <w:p w14:paraId="4BC05180" w14:textId="2C0373C4" w:rsidR="006B4FE5" w:rsidRDefault="006B4FE5"/>
    <w:p w14:paraId="1B7CFEFF" w14:textId="77777777" w:rsidR="006B4FE5" w:rsidRDefault="006B4F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95CDB" w:rsidRPr="00C857C2" w14:paraId="3E94A029" w14:textId="77777777" w:rsidTr="00995CDB">
        <w:tc>
          <w:tcPr>
            <w:tcW w:w="4505" w:type="dxa"/>
          </w:tcPr>
          <w:p w14:paraId="3E5D606A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Reference information</w:t>
            </w:r>
          </w:p>
        </w:tc>
        <w:tc>
          <w:tcPr>
            <w:tcW w:w="4505" w:type="dxa"/>
          </w:tcPr>
          <w:p w14:paraId="1F48954E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uthors</w:t>
            </w:r>
          </w:p>
        </w:tc>
      </w:tr>
      <w:tr w:rsidR="00995CDB" w:rsidRPr="00C857C2" w14:paraId="0214ADAD" w14:textId="77777777" w:rsidTr="00995CDB">
        <w:tc>
          <w:tcPr>
            <w:tcW w:w="4505" w:type="dxa"/>
          </w:tcPr>
          <w:p w14:paraId="66D12207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00135E48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Year</w:t>
            </w:r>
          </w:p>
        </w:tc>
      </w:tr>
      <w:tr w:rsidR="00995CDB" w:rsidRPr="00C857C2" w14:paraId="32EED97F" w14:textId="77777777" w:rsidTr="00995CDB">
        <w:tc>
          <w:tcPr>
            <w:tcW w:w="4505" w:type="dxa"/>
          </w:tcPr>
          <w:p w14:paraId="6E577E31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2D911C13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Title</w:t>
            </w:r>
          </w:p>
        </w:tc>
      </w:tr>
      <w:tr w:rsidR="00995CDB" w:rsidRPr="00C857C2" w14:paraId="0A98171F" w14:textId="77777777" w:rsidTr="00995CDB">
        <w:tc>
          <w:tcPr>
            <w:tcW w:w="4505" w:type="dxa"/>
          </w:tcPr>
          <w:p w14:paraId="101AB9C0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C54C1B4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Journal</w:t>
            </w:r>
          </w:p>
        </w:tc>
      </w:tr>
      <w:tr w:rsidR="00995CDB" w:rsidRPr="00C857C2" w14:paraId="0FB771C6" w14:textId="77777777" w:rsidTr="00995CDB">
        <w:tc>
          <w:tcPr>
            <w:tcW w:w="4505" w:type="dxa"/>
          </w:tcPr>
          <w:p w14:paraId="07BBB624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47472732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Reference</w:t>
            </w:r>
          </w:p>
        </w:tc>
      </w:tr>
      <w:tr w:rsidR="00995CDB" w:rsidRPr="00C857C2" w14:paraId="125E83FD" w14:textId="77777777" w:rsidTr="00995CDB">
        <w:tc>
          <w:tcPr>
            <w:tcW w:w="4505" w:type="dxa"/>
          </w:tcPr>
          <w:p w14:paraId="0B946CC9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Paper aims/scope</w:t>
            </w:r>
          </w:p>
        </w:tc>
        <w:tc>
          <w:tcPr>
            <w:tcW w:w="4505" w:type="dxa"/>
          </w:tcPr>
          <w:p w14:paraId="581E02CE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Reason for using LCA</w:t>
            </w:r>
          </w:p>
        </w:tc>
      </w:tr>
      <w:tr w:rsidR="00995CDB" w:rsidRPr="00C857C2" w14:paraId="160FFFD2" w14:textId="77777777" w:rsidTr="00995CDB">
        <w:tc>
          <w:tcPr>
            <w:tcW w:w="4505" w:type="dxa"/>
          </w:tcPr>
          <w:p w14:paraId="4EFA2AA5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E42DC72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Hypotheses/predictions</w:t>
            </w:r>
          </w:p>
        </w:tc>
      </w:tr>
      <w:tr w:rsidR="00995CDB" w:rsidRPr="00C857C2" w14:paraId="221998DD" w14:textId="77777777" w:rsidTr="00995CDB">
        <w:tc>
          <w:tcPr>
            <w:tcW w:w="4505" w:type="dxa"/>
          </w:tcPr>
          <w:p w14:paraId="7ED5DF3F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DE26A6C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Exploratory or confirmatory</w:t>
            </w:r>
            <w:r w:rsidR="000B3E69" w:rsidRPr="00C857C2">
              <w:rPr>
                <w:rFonts w:ascii="Times New Roman" w:hAnsi="Times New Roman" w:cs="Times New Roman"/>
              </w:rPr>
              <w:t>?</w:t>
            </w:r>
          </w:p>
        </w:tc>
      </w:tr>
      <w:tr w:rsidR="00995CDB" w:rsidRPr="00C857C2" w14:paraId="471CDA2C" w14:textId="77777777" w:rsidTr="00995CDB">
        <w:tc>
          <w:tcPr>
            <w:tcW w:w="4505" w:type="dxa"/>
          </w:tcPr>
          <w:p w14:paraId="4B0A11DA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C5BC18B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Psychopathology/subjective wellbeing/both</w:t>
            </w:r>
          </w:p>
        </w:tc>
      </w:tr>
      <w:tr w:rsidR="00995CDB" w:rsidRPr="00C857C2" w14:paraId="65806C6D" w14:textId="77777777" w:rsidTr="00995CDB">
        <w:tc>
          <w:tcPr>
            <w:tcW w:w="4505" w:type="dxa"/>
          </w:tcPr>
          <w:p w14:paraId="38EA9A4F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1B2E97C0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Broad/narrow dimension of mental health </w:t>
            </w:r>
            <w:r w:rsidR="000B3E69" w:rsidRPr="00C857C2">
              <w:rPr>
                <w:rFonts w:ascii="Times New Roman" w:hAnsi="Times New Roman" w:cs="Times New Roman"/>
              </w:rPr>
              <w:t>investigated</w:t>
            </w:r>
            <w:r w:rsidR="00C857C2" w:rsidRPr="00C857C2">
              <w:rPr>
                <w:rFonts w:ascii="Times New Roman" w:hAnsi="Times New Roman" w:cs="Times New Roman"/>
              </w:rPr>
              <w:t>?</w:t>
            </w:r>
          </w:p>
        </w:tc>
      </w:tr>
      <w:tr w:rsidR="00995CDB" w:rsidRPr="00C857C2" w14:paraId="6093623A" w14:textId="77777777" w:rsidTr="00995CDB">
        <w:tc>
          <w:tcPr>
            <w:tcW w:w="4505" w:type="dxa"/>
          </w:tcPr>
          <w:p w14:paraId="0ACC7CF9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Sample </w:t>
            </w:r>
          </w:p>
        </w:tc>
        <w:tc>
          <w:tcPr>
            <w:tcW w:w="4505" w:type="dxa"/>
          </w:tcPr>
          <w:p w14:paraId="61E31B18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Participant age</w:t>
            </w:r>
          </w:p>
        </w:tc>
      </w:tr>
      <w:tr w:rsidR="00995CDB" w:rsidRPr="00C857C2" w14:paraId="1F1AD3CD" w14:textId="77777777" w:rsidTr="00995CDB">
        <w:tc>
          <w:tcPr>
            <w:tcW w:w="4505" w:type="dxa"/>
          </w:tcPr>
          <w:p w14:paraId="112C243D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576F17A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Participant gender</w:t>
            </w:r>
          </w:p>
        </w:tc>
      </w:tr>
      <w:tr w:rsidR="00995CDB" w:rsidRPr="00C857C2" w14:paraId="621AE28D" w14:textId="77777777" w:rsidTr="00995CDB">
        <w:tc>
          <w:tcPr>
            <w:tcW w:w="4505" w:type="dxa"/>
          </w:tcPr>
          <w:p w14:paraId="633C2A53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16309D9A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Participant ethnicity</w:t>
            </w:r>
          </w:p>
        </w:tc>
      </w:tr>
      <w:tr w:rsidR="00995CDB" w:rsidRPr="00C857C2" w14:paraId="2AAF7EC8" w14:textId="77777777" w:rsidTr="00995CDB">
        <w:tc>
          <w:tcPr>
            <w:tcW w:w="4505" w:type="dxa"/>
          </w:tcPr>
          <w:p w14:paraId="3C72319C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03E60737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Country</w:t>
            </w:r>
          </w:p>
        </w:tc>
      </w:tr>
      <w:tr w:rsidR="00995CDB" w:rsidRPr="00C857C2" w14:paraId="3B82C82C" w14:textId="77777777" w:rsidTr="00995CDB">
        <w:tc>
          <w:tcPr>
            <w:tcW w:w="4505" w:type="dxa"/>
          </w:tcPr>
          <w:p w14:paraId="299F822B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7517858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Sample size</w:t>
            </w:r>
          </w:p>
        </w:tc>
      </w:tr>
      <w:tr w:rsidR="00995CDB" w:rsidRPr="00C857C2" w14:paraId="38618476" w14:textId="77777777" w:rsidTr="00995CDB">
        <w:tc>
          <w:tcPr>
            <w:tcW w:w="4505" w:type="dxa"/>
          </w:tcPr>
          <w:p w14:paraId="234611A9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220336B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Dataset</w:t>
            </w:r>
          </w:p>
        </w:tc>
      </w:tr>
      <w:tr w:rsidR="00995CDB" w:rsidRPr="00C857C2" w14:paraId="4D18548B" w14:textId="77777777" w:rsidTr="00995CDB">
        <w:tc>
          <w:tcPr>
            <w:tcW w:w="4505" w:type="dxa"/>
          </w:tcPr>
          <w:p w14:paraId="10236E9F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3A5795BD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Other notes on representativeness</w:t>
            </w:r>
          </w:p>
        </w:tc>
      </w:tr>
      <w:tr w:rsidR="00995CDB" w:rsidRPr="00C857C2" w14:paraId="6AB83228" w14:textId="77777777" w:rsidTr="00995CDB">
        <w:tc>
          <w:tcPr>
            <w:tcW w:w="4505" w:type="dxa"/>
          </w:tcPr>
          <w:p w14:paraId="39702D04" w14:textId="77777777" w:rsidR="00995CDB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Variables</w:t>
            </w:r>
            <w:r w:rsidR="000B3E69" w:rsidRPr="00C857C2">
              <w:rPr>
                <w:rFonts w:ascii="Times New Roman" w:hAnsi="Times New Roman" w:cs="Times New Roman"/>
              </w:rPr>
              <w:t xml:space="preserve"> and measures</w:t>
            </w:r>
          </w:p>
        </w:tc>
        <w:tc>
          <w:tcPr>
            <w:tcW w:w="4505" w:type="dxa"/>
          </w:tcPr>
          <w:p w14:paraId="1F7BC819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Mental health indicators</w:t>
            </w:r>
          </w:p>
        </w:tc>
      </w:tr>
      <w:tr w:rsidR="00995CDB" w:rsidRPr="00C857C2" w14:paraId="67492843" w14:textId="77777777" w:rsidTr="00995CDB">
        <w:tc>
          <w:tcPr>
            <w:tcW w:w="4505" w:type="dxa"/>
          </w:tcPr>
          <w:p w14:paraId="376928E2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85245B5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Number of indicators</w:t>
            </w:r>
            <w:r w:rsidR="00C857C2" w:rsidRPr="00C857C2">
              <w:rPr>
                <w:rFonts w:ascii="Times New Roman" w:hAnsi="Times New Roman" w:cs="Times New Roman"/>
              </w:rPr>
              <w:t xml:space="preserve"> used in LCA</w:t>
            </w:r>
          </w:p>
        </w:tc>
      </w:tr>
      <w:tr w:rsidR="00995CDB" w:rsidRPr="00C857C2" w14:paraId="603540F0" w14:textId="77777777" w:rsidTr="00995CDB">
        <w:tc>
          <w:tcPr>
            <w:tcW w:w="4505" w:type="dxa"/>
          </w:tcPr>
          <w:p w14:paraId="7C9A87AD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4F53E2EB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Measures used</w:t>
            </w:r>
            <w:r w:rsidR="00C857C2" w:rsidRPr="00C857C2">
              <w:rPr>
                <w:rFonts w:ascii="Times New Roman" w:hAnsi="Times New Roman" w:cs="Times New Roman"/>
              </w:rPr>
              <w:t xml:space="preserve"> for mental health indicators</w:t>
            </w:r>
          </w:p>
        </w:tc>
      </w:tr>
      <w:tr w:rsidR="00995CDB" w:rsidRPr="00C857C2" w14:paraId="22EE1E89" w14:textId="77777777" w:rsidTr="00995CDB">
        <w:tc>
          <w:tcPr>
            <w:tcW w:w="4505" w:type="dxa"/>
          </w:tcPr>
          <w:p w14:paraId="760922C8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7884C90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Covariates/distal outcomes (if any) and measure</w:t>
            </w:r>
          </w:p>
        </w:tc>
      </w:tr>
      <w:tr w:rsidR="00995CDB" w:rsidRPr="00C857C2" w14:paraId="2FFC1D84" w14:textId="77777777" w:rsidTr="00995CDB">
        <w:tc>
          <w:tcPr>
            <w:tcW w:w="4505" w:type="dxa"/>
          </w:tcPr>
          <w:p w14:paraId="241628AA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0122D2C2" w14:textId="77777777" w:rsidR="00995CDB" w:rsidRPr="00C857C2" w:rsidRDefault="000B3E69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Reporter</w:t>
            </w:r>
          </w:p>
        </w:tc>
      </w:tr>
      <w:tr w:rsidR="00995CDB" w:rsidRPr="00C857C2" w14:paraId="1F5A1C41" w14:textId="77777777" w:rsidTr="00995CDB">
        <w:tc>
          <w:tcPr>
            <w:tcW w:w="4505" w:type="dxa"/>
          </w:tcPr>
          <w:p w14:paraId="76051DE7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3D59212A" w14:textId="77777777" w:rsidR="00995CDB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Cross sectional or longitudinal?</w:t>
            </w:r>
          </w:p>
        </w:tc>
      </w:tr>
      <w:tr w:rsidR="00995CDB" w:rsidRPr="00C857C2" w14:paraId="22EDFE46" w14:textId="77777777" w:rsidTr="00995CDB">
        <w:tc>
          <w:tcPr>
            <w:tcW w:w="4505" w:type="dxa"/>
          </w:tcPr>
          <w:p w14:paraId="5EFAB4D7" w14:textId="77777777" w:rsidR="00995CDB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4505" w:type="dxa"/>
          </w:tcPr>
          <w:p w14:paraId="52F88408" w14:textId="77777777" w:rsidR="00995CDB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LPA or LCA</w:t>
            </w:r>
          </w:p>
        </w:tc>
      </w:tr>
      <w:tr w:rsidR="00995CDB" w:rsidRPr="00C857C2" w14:paraId="19FF20A4" w14:textId="77777777" w:rsidTr="00995CDB">
        <w:tc>
          <w:tcPr>
            <w:tcW w:w="4505" w:type="dxa"/>
          </w:tcPr>
          <w:p w14:paraId="1F409554" w14:textId="77777777" w:rsidR="00995CDB" w:rsidRPr="00C857C2" w:rsidRDefault="00995CDB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0BAD7F73" w14:textId="77777777" w:rsidR="00995CDB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Software used</w:t>
            </w:r>
          </w:p>
        </w:tc>
      </w:tr>
      <w:tr w:rsidR="00CA36BE" w:rsidRPr="00C857C2" w14:paraId="2F3A85E1" w14:textId="77777777" w:rsidTr="00995CDB">
        <w:tc>
          <w:tcPr>
            <w:tcW w:w="4505" w:type="dxa"/>
          </w:tcPr>
          <w:p w14:paraId="6B940074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27E249EB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Fit statistics used</w:t>
            </w:r>
          </w:p>
        </w:tc>
      </w:tr>
      <w:tr w:rsidR="00CA36BE" w:rsidRPr="00C857C2" w14:paraId="0F320E88" w14:textId="77777777" w:rsidTr="00995CDB">
        <w:tc>
          <w:tcPr>
            <w:tcW w:w="4505" w:type="dxa"/>
          </w:tcPr>
          <w:p w14:paraId="732EC37B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40E2F1B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Theoretical justification used to determine groups? </w:t>
            </w:r>
          </w:p>
        </w:tc>
      </w:tr>
      <w:tr w:rsidR="00CA36BE" w:rsidRPr="00C857C2" w14:paraId="2846420D" w14:textId="77777777" w:rsidTr="00995CDB">
        <w:tc>
          <w:tcPr>
            <w:tcW w:w="4505" w:type="dxa"/>
          </w:tcPr>
          <w:p w14:paraId="0E642437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32CE1D49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Number of models fit</w:t>
            </w:r>
          </w:p>
        </w:tc>
      </w:tr>
      <w:tr w:rsidR="00CA36BE" w:rsidRPr="00C857C2" w14:paraId="1BA45D8F" w14:textId="77777777" w:rsidTr="00995CDB">
        <w:tc>
          <w:tcPr>
            <w:tcW w:w="4505" w:type="dxa"/>
          </w:tcPr>
          <w:p w14:paraId="2A60BFF8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CB15F5D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Method for including covariates</w:t>
            </w:r>
          </w:p>
        </w:tc>
      </w:tr>
      <w:tr w:rsidR="00CA36BE" w:rsidRPr="00C857C2" w14:paraId="4D7E888D" w14:textId="77777777" w:rsidTr="00995CDB">
        <w:tc>
          <w:tcPr>
            <w:tcW w:w="4505" w:type="dxa"/>
          </w:tcPr>
          <w:p w14:paraId="0BA60A93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7BF051C9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Other analyses</w:t>
            </w:r>
            <w:r w:rsidR="00C857C2" w:rsidRPr="00C857C2">
              <w:rPr>
                <w:rFonts w:ascii="Times New Roman" w:hAnsi="Times New Roman" w:cs="Times New Roman"/>
              </w:rPr>
              <w:t>,</w:t>
            </w:r>
            <w:r w:rsidRPr="00C857C2">
              <w:rPr>
                <w:rFonts w:ascii="Times New Roman" w:hAnsi="Times New Roman" w:cs="Times New Roman"/>
              </w:rPr>
              <w:t xml:space="preserve"> e.g. grouping variables, crosstabs</w:t>
            </w:r>
          </w:p>
        </w:tc>
      </w:tr>
      <w:tr w:rsidR="00CA36BE" w:rsidRPr="00C857C2" w14:paraId="311EFA8F" w14:textId="77777777" w:rsidTr="00995CDB">
        <w:tc>
          <w:tcPr>
            <w:tcW w:w="4505" w:type="dxa"/>
          </w:tcPr>
          <w:p w14:paraId="0A495EDF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4505" w:type="dxa"/>
          </w:tcPr>
          <w:p w14:paraId="3BC935BA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Final number of classes</w:t>
            </w:r>
          </w:p>
        </w:tc>
      </w:tr>
      <w:tr w:rsidR="00CA36BE" w:rsidRPr="00C857C2" w14:paraId="568DC80E" w14:textId="77777777" w:rsidTr="00995CDB">
        <w:tc>
          <w:tcPr>
            <w:tcW w:w="4505" w:type="dxa"/>
          </w:tcPr>
          <w:p w14:paraId="0C7F1F90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03EA821A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Class names and </w:t>
            </w:r>
            <w:proofErr w:type="spellStart"/>
            <w:r w:rsidRPr="00C857C2">
              <w:rPr>
                <w:rFonts w:ascii="Times New Roman" w:hAnsi="Times New Roman" w:cs="Times New Roman"/>
              </w:rPr>
              <w:t>prevalences</w:t>
            </w:r>
            <w:proofErr w:type="spellEnd"/>
          </w:p>
        </w:tc>
      </w:tr>
      <w:tr w:rsidR="00CA36BE" w:rsidRPr="00C857C2" w14:paraId="5E054CCF" w14:textId="77777777" w:rsidTr="00995CDB">
        <w:tc>
          <w:tcPr>
            <w:tcW w:w="4505" w:type="dxa"/>
          </w:tcPr>
          <w:p w14:paraId="1840AC29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04196A07" w14:textId="77777777" w:rsidR="00CA36BE" w:rsidRPr="00C857C2" w:rsidRDefault="00E0398A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Reliability of classes test</w:t>
            </w:r>
            <w:r w:rsidR="00125DD2" w:rsidRPr="00C857C2">
              <w:rPr>
                <w:rFonts w:ascii="Times New Roman" w:hAnsi="Times New Roman" w:cs="Times New Roman"/>
              </w:rPr>
              <w:t>ed in other or split sample?</w:t>
            </w:r>
          </w:p>
        </w:tc>
      </w:tr>
      <w:tr w:rsidR="00CA36BE" w:rsidRPr="00C857C2" w14:paraId="48E78AE5" w14:textId="77777777" w:rsidTr="00995CDB">
        <w:tc>
          <w:tcPr>
            <w:tcW w:w="4505" w:type="dxa"/>
          </w:tcPr>
          <w:p w14:paraId="0C6078DE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C09A40E" w14:textId="77777777" w:rsidR="00CA36BE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Covariates which predicted classes (antecedents)</w:t>
            </w:r>
          </w:p>
        </w:tc>
      </w:tr>
      <w:tr w:rsidR="00CA36BE" w:rsidRPr="00C857C2" w14:paraId="243FA121" w14:textId="77777777" w:rsidTr="00995CDB">
        <w:tc>
          <w:tcPr>
            <w:tcW w:w="4505" w:type="dxa"/>
          </w:tcPr>
          <w:p w14:paraId="75C85CEA" w14:textId="77777777" w:rsidR="00CA36BE" w:rsidRPr="00C857C2" w:rsidRDefault="00CA36B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22A1622A" w14:textId="77777777" w:rsidR="00CA36BE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Covariates which were predicted by class (outcomes)</w:t>
            </w:r>
          </w:p>
        </w:tc>
      </w:tr>
      <w:tr w:rsidR="00125DD2" w:rsidRPr="00C857C2" w14:paraId="5F152DFB" w14:textId="77777777" w:rsidTr="00995CDB">
        <w:tc>
          <w:tcPr>
            <w:tcW w:w="4505" w:type="dxa"/>
          </w:tcPr>
          <w:p w14:paraId="3815277C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1E98983D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Covariates in cross-sectional studies</w:t>
            </w:r>
          </w:p>
        </w:tc>
      </w:tr>
      <w:tr w:rsidR="00125DD2" w:rsidRPr="00C857C2" w14:paraId="64E1C3E7" w14:textId="77777777" w:rsidTr="00995CDB">
        <w:tc>
          <w:tcPr>
            <w:tcW w:w="4505" w:type="dxa"/>
          </w:tcPr>
          <w:p w14:paraId="4A91DD82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8EBB092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Grouping variable effects</w:t>
            </w:r>
          </w:p>
        </w:tc>
      </w:tr>
      <w:tr w:rsidR="00125DD2" w:rsidRPr="00C857C2" w14:paraId="4D18FDB8" w14:textId="77777777" w:rsidTr="00995CDB">
        <w:tc>
          <w:tcPr>
            <w:tcW w:w="4505" w:type="dxa"/>
          </w:tcPr>
          <w:p w14:paraId="44256037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8E8FC03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Other analyses</w:t>
            </w:r>
          </w:p>
        </w:tc>
      </w:tr>
      <w:tr w:rsidR="00125DD2" w:rsidRPr="00C857C2" w14:paraId="08AB3BD0" w14:textId="77777777" w:rsidTr="00995CDB">
        <w:tc>
          <w:tcPr>
            <w:tcW w:w="4505" w:type="dxa"/>
          </w:tcPr>
          <w:p w14:paraId="52CA54A2" w14:textId="64497F2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Items on the </w:t>
            </w:r>
            <w:r w:rsidR="006B4FE5">
              <w:rPr>
                <w:rFonts w:ascii="Times New Roman" w:hAnsi="Times New Roman" w:cs="Times New Roman"/>
              </w:rPr>
              <w:t xml:space="preserve">adapted </w:t>
            </w:r>
            <w:proofErr w:type="spellStart"/>
            <w:r w:rsidRPr="00C857C2">
              <w:rPr>
                <w:rFonts w:ascii="Times New Roman" w:hAnsi="Times New Roman" w:cs="Times New Roman"/>
              </w:rPr>
              <w:t>GRoLTS</w:t>
            </w:r>
            <w:proofErr w:type="spellEnd"/>
            <w:r w:rsidRPr="00C857C2">
              <w:rPr>
                <w:rFonts w:ascii="Times New Roman" w:hAnsi="Times New Roman" w:cs="Times New Roman"/>
              </w:rPr>
              <w:t xml:space="preserve"> checklist</w:t>
            </w:r>
          </w:p>
        </w:tc>
        <w:tc>
          <w:tcPr>
            <w:tcW w:w="4505" w:type="dxa"/>
          </w:tcPr>
          <w:p w14:paraId="371DAE0F" w14:textId="77777777" w:rsidR="00125DD2" w:rsidRPr="00C857C2" w:rsidRDefault="00125DD2" w:rsidP="00C857C2">
            <w:pPr>
              <w:tabs>
                <w:tab w:val="left" w:pos="902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Is the missing data mechanism reported? </w:t>
            </w:r>
          </w:p>
        </w:tc>
      </w:tr>
      <w:tr w:rsidR="00125DD2" w:rsidRPr="00C857C2" w14:paraId="4FF42353" w14:textId="77777777" w:rsidTr="00995CDB">
        <w:tc>
          <w:tcPr>
            <w:tcW w:w="4505" w:type="dxa"/>
          </w:tcPr>
          <w:p w14:paraId="2C223D2E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3891E467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Is a description provided of what variables are related to attrition or missing data?</w:t>
            </w:r>
          </w:p>
        </w:tc>
      </w:tr>
      <w:tr w:rsidR="00125DD2" w:rsidRPr="00C857C2" w14:paraId="5D58BE50" w14:textId="77777777" w:rsidTr="00995CDB">
        <w:tc>
          <w:tcPr>
            <w:tcW w:w="4505" w:type="dxa"/>
          </w:tcPr>
          <w:p w14:paraId="63FC142C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89EC0D6" w14:textId="77777777" w:rsidR="00125DD2" w:rsidRPr="00C857C2" w:rsidRDefault="00125DD2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Is a description provided of how missing data in the analysis was dealt with?</w:t>
            </w:r>
          </w:p>
        </w:tc>
      </w:tr>
      <w:tr w:rsidR="00985D7E" w:rsidRPr="00C857C2" w14:paraId="0F4A5035" w14:textId="77777777" w:rsidTr="00995CDB">
        <w:tc>
          <w:tcPr>
            <w:tcW w:w="4505" w:type="dxa"/>
          </w:tcPr>
          <w:p w14:paraId="3089E478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350EAE87" w14:textId="77777777" w:rsidR="00985D7E" w:rsidRPr="00C857C2" w:rsidRDefault="00985D7E" w:rsidP="00C857C2">
            <w:pPr>
              <w:tabs>
                <w:tab w:val="left" w:pos="1277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Is information about the distribution of the observed variables included? </w:t>
            </w:r>
          </w:p>
        </w:tc>
      </w:tr>
      <w:tr w:rsidR="00985D7E" w:rsidRPr="00C857C2" w14:paraId="53F81A67" w14:textId="77777777" w:rsidTr="00995CDB">
        <w:tc>
          <w:tcPr>
            <w:tcW w:w="4505" w:type="dxa"/>
          </w:tcPr>
          <w:p w14:paraId="30F3A898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0E97908F" w14:textId="77777777" w:rsidR="00985D7E" w:rsidRPr="00C857C2" w:rsidRDefault="00985D7E" w:rsidP="00C857C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857C2">
              <w:rPr>
                <w:rFonts w:ascii="Times New Roman" w:hAnsi="Times New Roman" w:cs="Times New Roman"/>
                <w:bCs/>
                <w:color w:val="000000"/>
              </w:rPr>
              <w:t>Is the software mentioned?</w:t>
            </w:r>
          </w:p>
          <w:p w14:paraId="67918069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</w:tr>
      <w:tr w:rsidR="00985D7E" w:rsidRPr="00C857C2" w14:paraId="7C7D057B" w14:textId="77777777" w:rsidTr="00995CDB">
        <w:tc>
          <w:tcPr>
            <w:tcW w:w="4505" w:type="dxa"/>
          </w:tcPr>
          <w:p w14:paraId="7019CE96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29174349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Are parameter restrictions reported? </w:t>
            </w:r>
          </w:p>
        </w:tc>
      </w:tr>
      <w:tr w:rsidR="00985D7E" w:rsidRPr="00C857C2" w14:paraId="0AA3F6B6" w14:textId="77777777" w:rsidTr="00995CDB">
        <w:tc>
          <w:tcPr>
            <w:tcW w:w="4505" w:type="dxa"/>
          </w:tcPr>
          <w:p w14:paraId="63484833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706CAEE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If covariates have been used, can analyses still be replicated? i.e.</w:t>
            </w:r>
            <w:r w:rsidR="00C857C2">
              <w:rPr>
                <w:rFonts w:ascii="Times New Roman" w:hAnsi="Times New Roman" w:cs="Times New Roman"/>
              </w:rPr>
              <w:t>,</w:t>
            </w:r>
            <w:r w:rsidRPr="00C857C2">
              <w:rPr>
                <w:rFonts w:ascii="Times New Roman" w:hAnsi="Times New Roman" w:cs="Times New Roman"/>
              </w:rPr>
              <w:t xml:space="preserve"> is sufficient detail provided about the method used to include covariates? </w:t>
            </w:r>
          </w:p>
        </w:tc>
      </w:tr>
      <w:tr w:rsidR="00985D7E" w:rsidRPr="00C857C2" w14:paraId="570C7F82" w14:textId="77777777" w:rsidTr="00995CDB">
        <w:tc>
          <w:tcPr>
            <w:tcW w:w="4505" w:type="dxa"/>
          </w:tcPr>
          <w:p w14:paraId="4F3C6D52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C3ACE62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Is information reported about the number of random start values and final iterations included?</w:t>
            </w:r>
          </w:p>
        </w:tc>
      </w:tr>
      <w:tr w:rsidR="00985D7E" w:rsidRPr="00C857C2" w14:paraId="2DB47798" w14:textId="77777777" w:rsidTr="00995CDB">
        <w:tc>
          <w:tcPr>
            <w:tcW w:w="4505" w:type="dxa"/>
          </w:tcPr>
          <w:p w14:paraId="15848C60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1909F2CE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re the model comparison (and selection) tools described from a statistical perspective? i.e.</w:t>
            </w:r>
            <w:r w:rsidR="00C857C2">
              <w:rPr>
                <w:rFonts w:ascii="Times New Roman" w:hAnsi="Times New Roman" w:cs="Times New Roman"/>
              </w:rPr>
              <w:t>,</w:t>
            </w:r>
            <w:r w:rsidRPr="00C857C2">
              <w:rPr>
                <w:rFonts w:ascii="Times New Roman" w:hAnsi="Times New Roman" w:cs="Times New Roman"/>
              </w:rPr>
              <w:t xml:space="preserve"> transparent about how they selected the model using which indices</w:t>
            </w:r>
          </w:p>
        </w:tc>
      </w:tr>
      <w:tr w:rsidR="00985D7E" w:rsidRPr="00C857C2" w14:paraId="21FA6C8A" w14:textId="77777777" w:rsidTr="00995CDB">
        <w:tc>
          <w:tcPr>
            <w:tcW w:w="4505" w:type="dxa"/>
          </w:tcPr>
          <w:p w14:paraId="7F5CC2E1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24AD2894" w14:textId="77777777" w:rsidR="00985D7E" w:rsidRPr="00C857C2" w:rsidRDefault="00985D7E" w:rsidP="00C857C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 xml:space="preserve">Are the total number of fitted models reported, including a one-class solution? </w:t>
            </w:r>
          </w:p>
        </w:tc>
      </w:tr>
      <w:tr w:rsidR="00985D7E" w:rsidRPr="00C857C2" w14:paraId="598182BB" w14:textId="77777777" w:rsidTr="00995CDB">
        <w:tc>
          <w:tcPr>
            <w:tcW w:w="4505" w:type="dxa"/>
          </w:tcPr>
          <w:p w14:paraId="1F22BB82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128027BF" w14:textId="77777777" w:rsidR="00985D7E" w:rsidRPr="00C857C2" w:rsidRDefault="00985D7E" w:rsidP="00C857C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re the number of cases per class reported for each model?</w:t>
            </w:r>
          </w:p>
        </w:tc>
      </w:tr>
      <w:tr w:rsidR="00985D7E" w:rsidRPr="00C857C2" w14:paraId="2F90B619" w14:textId="77777777" w:rsidTr="00995CDB">
        <w:tc>
          <w:tcPr>
            <w:tcW w:w="4505" w:type="dxa"/>
          </w:tcPr>
          <w:p w14:paraId="5881308D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F306B49" w14:textId="77777777" w:rsidR="00985D7E" w:rsidRPr="00C857C2" w:rsidRDefault="00985D7E" w:rsidP="00C857C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Is entropy reported?</w:t>
            </w:r>
          </w:p>
        </w:tc>
      </w:tr>
      <w:tr w:rsidR="00985D7E" w:rsidRPr="00C857C2" w14:paraId="4E1816C2" w14:textId="77777777" w:rsidTr="00995CDB">
        <w:tc>
          <w:tcPr>
            <w:tcW w:w="4505" w:type="dxa"/>
          </w:tcPr>
          <w:p w14:paraId="5DA6AA2F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5DDBA364" w14:textId="77777777" w:rsidR="00985D7E" w:rsidRPr="00C857C2" w:rsidRDefault="00985D7E" w:rsidP="00C857C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re plots/bar charts included with the response patterns of the classes/profiles in the final solution?</w:t>
            </w:r>
          </w:p>
        </w:tc>
      </w:tr>
      <w:tr w:rsidR="00985D7E" w:rsidRPr="00C857C2" w14:paraId="2B882F65" w14:textId="77777777" w:rsidTr="00995CDB">
        <w:tc>
          <w:tcPr>
            <w:tcW w:w="4505" w:type="dxa"/>
          </w:tcPr>
          <w:p w14:paraId="0D2DEBBE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35B994A4" w14:textId="77777777" w:rsidR="00985D7E" w:rsidRPr="00C857C2" w:rsidRDefault="00985D7E" w:rsidP="00C857C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re plots/bar charts included with the response patterns of the classes/profiles for each model</w:t>
            </w:r>
            <w:r w:rsidR="00C857C2">
              <w:rPr>
                <w:rFonts w:ascii="Times New Roman" w:hAnsi="Times New Roman" w:cs="Times New Roman"/>
              </w:rPr>
              <w:t>?</w:t>
            </w:r>
          </w:p>
        </w:tc>
      </w:tr>
      <w:tr w:rsidR="00985D7E" w:rsidRPr="00C857C2" w14:paraId="7C965536" w14:textId="77777777" w:rsidTr="00995CDB">
        <w:tc>
          <w:tcPr>
            <w:tcW w:w="4505" w:type="dxa"/>
          </w:tcPr>
          <w:p w14:paraId="228F0B09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64A72DD6" w14:textId="77777777" w:rsidR="00985D7E" w:rsidRPr="00C857C2" w:rsidRDefault="00985D7E" w:rsidP="00C857C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re characteristics of the final class solution numerically described?</w:t>
            </w:r>
          </w:p>
        </w:tc>
      </w:tr>
      <w:tr w:rsidR="00985D7E" w:rsidRPr="00C857C2" w14:paraId="09AD8787" w14:textId="77777777" w:rsidTr="00995CDB">
        <w:tc>
          <w:tcPr>
            <w:tcW w:w="4505" w:type="dxa"/>
          </w:tcPr>
          <w:p w14:paraId="2E4FFD18" w14:textId="77777777" w:rsidR="00985D7E" w:rsidRPr="00C857C2" w:rsidRDefault="00985D7E" w:rsidP="00C85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4DAD3A97" w14:textId="77777777" w:rsidR="00985D7E" w:rsidRPr="00C857C2" w:rsidRDefault="00985D7E" w:rsidP="00C857C2">
            <w:pPr>
              <w:tabs>
                <w:tab w:val="left" w:pos="1540"/>
              </w:tabs>
              <w:rPr>
                <w:rFonts w:ascii="Times New Roman" w:hAnsi="Times New Roman" w:cs="Times New Roman"/>
              </w:rPr>
            </w:pPr>
            <w:r w:rsidRPr="00C857C2">
              <w:rPr>
                <w:rFonts w:ascii="Times New Roman" w:hAnsi="Times New Roman" w:cs="Times New Roman"/>
              </w:rPr>
              <w:t>Are the syntax files available?</w:t>
            </w:r>
          </w:p>
        </w:tc>
      </w:tr>
    </w:tbl>
    <w:p w14:paraId="61350342" w14:textId="77777777" w:rsidR="00084A51" w:rsidRPr="00C857C2" w:rsidRDefault="00955DA2" w:rsidP="00C857C2">
      <w:pPr>
        <w:rPr>
          <w:rFonts w:ascii="Times New Roman" w:hAnsi="Times New Roman" w:cs="Times New Roman"/>
        </w:rPr>
      </w:pPr>
    </w:p>
    <w:sectPr w:rsidR="00084A51" w:rsidRPr="00C857C2" w:rsidSect="00AD28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554EC" w14:textId="77777777" w:rsidR="00EB6A0B" w:rsidRDefault="00EB6A0B" w:rsidP="006B4FE5">
      <w:r>
        <w:separator/>
      </w:r>
    </w:p>
  </w:endnote>
  <w:endnote w:type="continuationSeparator" w:id="0">
    <w:p w14:paraId="5E79C847" w14:textId="77777777" w:rsidR="00EB6A0B" w:rsidRDefault="00EB6A0B" w:rsidP="006B4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3C4A5" w14:textId="77777777" w:rsidR="00EB6A0B" w:rsidRDefault="00EB6A0B" w:rsidP="006B4FE5">
      <w:r>
        <w:separator/>
      </w:r>
    </w:p>
  </w:footnote>
  <w:footnote w:type="continuationSeparator" w:id="0">
    <w:p w14:paraId="7E61DF78" w14:textId="77777777" w:rsidR="00EB6A0B" w:rsidRDefault="00EB6A0B" w:rsidP="006B4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DB"/>
    <w:rsid w:val="00004FA3"/>
    <w:rsid w:val="00011909"/>
    <w:rsid w:val="00050139"/>
    <w:rsid w:val="00056EA4"/>
    <w:rsid w:val="00056EA9"/>
    <w:rsid w:val="000753DA"/>
    <w:rsid w:val="0009426B"/>
    <w:rsid w:val="00095BC0"/>
    <w:rsid w:val="000A2F9C"/>
    <w:rsid w:val="000B3E69"/>
    <w:rsid w:val="000C5FB1"/>
    <w:rsid w:val="000F230B"/>
    <w:rsid w:val="001159AB"/>
    <w:rsid w:val="00125DD2"/>
    <w:rsid w:val="001347A6"/>
    <w:rsid w:val="00142630"/>
    <w:rsid w:val="00143E76"/>
    <w:rsid w:val="00166363"/>
    <w:rsid w:val="001D02EA"/>
    <w:rsid w:val="001D6910"/>
    <w:rsid w:val="001F2FE8"/>
    <w:rsid w:val="001F33AA"/>
    <w:rsid w:val="002078E9"/>
    <w:rsid w:val="00207A87"/>
    <w:rsid w:val="0022268D"/>
    <w:rsid w:val="002302B1"/>
    <w:rsid w:val="002347FE"/>
    <w:rsid w:val="00234BBA"/>
    <w:rsid w:val="00237783"/>
    <w:rsid w:val="00265A24"/>
    <w:rsid w:val="00273213"/>
    <w:rsid w:val="00274883"/>
    <w:rsid w:val="002A51E7"/>
    <w:rsid w:val="002D44DD"/>
    <w:rsid w:val="002E1EE9"/>
    <w:rsid w:val="002E57A0"/>
    <w:rsid w:val="002F77C4"/>
    <w:rsid w:val="003078B0"/>
    <w:rsid w:val="00316646"/>
    <w:rsid w:val="00374CFF"/>
    <w:rsid w:val="0039214A"/>
    <w:rsid w:val="003942FA"/>
    <w:rsid w:val="003A279F"/>
    <w:rsid w:val="003A3CB5"/>
    <w:rsid w:val="003B47F9"/>
    <w:rsid w:val="003D36C5"/>
    <w:rsid w:val="003F5C76"/>
    <w:rsid w:val="0040636D"/>
    <w:rsid w:val="004257A3"/>
    <w:rsid w:val="004561F5"/>
    <w:rsid w:val="004568C7"/>
    <w:rsid w:val="004A3993"/>
    <w:rsid w:val="004A3A73"/>
    <w:rsid w:val="004A7640"/>
    <w:rsid w:val="004B1C1B"/>
    <w:rsid w:val="004C0904"/>
    <w:rsid w:val="0050325F"/>
    <w:rsid w:val="00510B59"/>
    <w:rsid w:val="005545B8"/>
    <w:rsid w:val="00566630"/>
    <w:rsid w:val="00575176"/>
    <w:rsid w:val="005A7677"/>
    <w:rsid w:val="005B19B2"/>
    <w:rsid w:val="005B3D25"/>
    <w:rsid w:val="005B5CA9"/>
    <w:rsid w:val="005C4271"/>
    <w:rsid w:val="00604B60"/>
    <w:rsid w:val="0060750A"/>
    <w:rsid w:val="0061546B"/>
    <w:rsid w:val="00625DA8"/>
    <w:rsid w:val="006315DC"/>
    <w:rsid w:val="006517F2"/>
    <w:rsid w:val="00665469"/>
    <w:rsid w:val="006B258C"/>
    <w:rsid w:val="006B4FE5"/>
    <w:rsid w:val="006B526F"/>
    <w:rsid w:val="006D38EB"/>
    <w:rsid w:val="00707E92"/>
    <w:rsid w:val="007437C5"/>
    <w:rsid w:val="00773A53"/>
    <w:rsid w:val="007954A2"/>
    <w:rsid w:val="007B1364"/>
    <w:rsid w:val="007F39D1"/>
    <w:rsid w:val="00822926"/>
    <w:rsid w:val="00852F6B"/>
    <w:rsid w:val="00880696"/>
    <w:rsid w:val="008A59B6"/>
    <w:rsid w:val="008B6FE6"/>
    <w:rsid w:val="008C1070"/>
    <w:rsid w:val="008D5F79"/>
    <w:rsid w:val="008E2567"/>
    <w:rsid w:val="008E3B60"/>
    <w:rsid w:val="008F3C26"/>
    <w:rsid w:val="0090406E"/>
    <w:rsid w:val="00913121"/>
    <w:rsid w:val="0092433B"/>
    <w:rsid w:val="00955DA2"/>
    <w:rsid w:val="009614D3"/>
    <w:rsid w:val="00985D7E"/>
    <w:rsid w:val="00986DEC"/>
    <w:rsid w:val="00995CDB"/>
    <w:rsid w:val="009A21B6"/>
    <w:rsid w:val="009B4D08"/>
    <w:rsid w:val="009E7899"/>
    <w:rsid w:val="00A10BA1"/>
    <w:rsid w:val="00A5280D"/>
    <w:rsid w:val="00A60FD1"/>
    <w:rsid w:val="00A90030"/>
    <w:rsid w:val="00AA4163"/>
    <w:rsid w:val="00AD28AB"/>
    <w:rsid w:val="00B13F8C"/>
    <w:rsid w:val="00B36445"/>
    <w:rsid w:val="00B36755"/>
    <w:rsid w:val="00B56694"/>
    <w:rsid w:val="00B632D1"/>
    <w:rsid w:val="00B85AB6"/>
    <w:rsid w:val="00B87CEF"/>
    <w:rsid w:val="00BA377E"/>
    <w:rsid w:val="00BA7E0D"/>
    <w:rsid w:val="00BE7F6C"/>
    <w:rsid w:val="00BF35CD"/>
    <w:rsid w:val="00C40C1C"/>
    <w:rsid w:val="00C679F2"/>
    <w:rsid w:val="00C70F16"/>
    <w:rsid w:val="00C73DB8"/>
    <w:rsid w:val="00C77CCB"/>
    <w:rsid w:val="00C857C2"/>
    <w:rsid w:val="00C87A11"/>
    <w:rsid w:val="00CA36BE"/>
    <w:rsid w:val="00CB56E8"/>
    <w:rsid w:val="00CB6B2D"/>
    <w:rsid w:val="00CF56C7"/>
    <w:rsid w:val="00D0553F"/>
    <w:rsid w:val="00D176E5"/>
    <w:rsid w:val="00D21A6D"/>
    <w:rsid w:val="00D24EA5"/>
    <w:rsid w:val="00D31DF4"/>
    <w:rsid w:val="00D468A9"/>
    <w:rsid w:val="00D555EE"/>
    <w:rsid w:val="00D81444"/>
    <w:rsid w:val="00DB7DD8"/>
    <w:rsid w:val="00DD195F"/>
    <w:rsid w:val="00DE7533"/>
    <w:rsid w:val="00E0398A"/>
    <w:rsid w:val="00E32B60"/>
    <w:rsid w:val="00E50D25"/>
    <w:rsid w:val="00E7133C"/>
    <w:rsid w:val="00E9305A"/>
    <w:rsid w:val="00EB6A0B"/>
    <w:rsid w:val="00EC0B41"/>
    <w:rsid w:val="00EC674E"/>
    <w:rsid w:val="00F02682"/>
    <w:rsid w:val="00F34098"/>
    <w:rsid w:val="00F45434"/>
    <w:rsid w:val="00F845CC"/>
    <w:rsid w:val="00F85681"/>
    <w:rsid w:val="00FC0D9D"/>
    <w:rsid w:val="00FC2EEA"/>
    <w:rsid w:val="00FC3C08"/>
    <w:rsid w:val="00FC736C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06D17"/>
  <w14:defaultImageDpi w14:val="32767"/>
  <w15:docId w15:val="{A99F9D1A-8F23-5643-8FFE-8062FAE9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4F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FE5"/>
  </w:style>
  <w:style w:type="paragraph" w:styleId="Footer">
    <w:name w:val="footer"/>
    <w:basedOn w:val="Normal"/>
    <w:link w:val="FooterChar"/>
    <w:uiPriority w:val="99"/>
    <w:unhideWhenUsed/>
    <w:rsid w:val="006B4F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4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Petersen</dc:creator>
  <cp:keywords/>
  <dc:description/>
  <cp:lastModifiedBy>Kim Petersen</cp:lastModifiedBy>
  <cp:revision>4</cp:revision>
  <dcterms:created xsi:type="dcterms:W3CDTF">2019-04-24T12:46:00Z</dcterms:created>
  <dcterms:modified xsi:type="dcterms:W3CDTF">2019-04-24T12:53:00Z</dcterms:modified>
</cp:coreProperties>
</file>